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67CA" w14:textId="73AAAF42" w:rsidR="00C80378" w:rsidRPr="002B634E" w:rsidRDefault="00D71D48">
      <w:pPr>
        <w:rPr>
          <w:rFonts w:ascii="Times New Roman" w:hAnsi="Times New Roman" w:cs="Times New Roman"/>
        </w:rPr>
      </w:pPr>
      <w:r w:rsidRPr="002B634E">
        <w:rPr>
          <w:rFonts w:ascii="Times New Roman" w:hAnsi="Times New Roman" w:cs="Times New Roman"/>
        </w:rPr>
        <w:t>Supplementary Table S4:</w:t>
      </w:r>
      <w:r w:rsidR="002B634E" w:rsidRPr="002B634E">
        <w:rPr>
          <w:rFonts w:ascii="Times New Roman" w:hAnsi="Times New Roman" w:cs="Times New Roman"/>
        </w:rPr>
        <w:t xml:space="preserve"> </w:t>
      </w:r>
      <w:r w:rsidR="002B634E" w:rsidRPr="002B634E">
        <w:rPr>
          <w:rFonts w:ascii="Times New Roman" w:hAnsi="Times New Roman" w:cs="Times New Roman"/>
        </w:rPr>
        <w:t xml:space="preserve">local drifts and net drifts for </w:t>
      </w:r>
      <w:r w:rsidR="002B634E" w:rsidRPr="002B634E">
        <w:rPr>
          <w:rFonts w:ascii="Times New Roman" w:hAnsi="Times New Roman" w:cs="Times New Roman"/>
          <w:szCs w:val="21"/>
        </w:rPr>
        <w:t xml:space="preserve">global trends of ASPR, ASMR, and ASDR </w:t>
      </w:r>
      <w:r w:rsidR="002B634E" w:rsidRPr="002B634E">
        <w:rPr>
          <w:rFonts w:ascii="Times New Roman" w:hAnsi="Times New Roman" w:cs="Times New Roman"/>
        </w:rPr>
        <w:t xml:space="preserve">(per 100,000) of ILD </w:t>
      </w:r>
      <w:r w:rsidR="002B634E" w:rsidRPr="002B634E">
        <w:rPr>
          <w:rFonts w:ascii="Times New Roman" w:hAnsi="Times New Roman" w:cs="Times New Roman"/>
          <w:szCs w:val="21"/>
        </w:rPr>
        <w:t>among both sexes, males, and females from 1990 to 201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1"/>
        <w:gridCol w:w="391"/>
        <w:gridCol w:w="600"/>
        <w:gridCol w:w="783"/>
        <w:gridCol w:w="208"/>
        <w:gridCol w:w="991"/>
        <w:gridCol w:w="184"/>
        <w:gridCol w:w="100"/>
        <w:gridCol w:w="1012"/>
        <w:gridCol w:w="270"/>
        <w:gridCol w:w="742"/>
        <w:gridCol w:w="641"/>
        <w:gridCol w:w="371"/>
        <w:gridCol w:w="1012"/>
      </w:tblGrid>
      <w:tr w:rsidR="00CC2101" w:rsidRPr="00AA4023" w14:paraId="7FC798F4" w14:textId="77777777" w:rsidTr="00CC210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C474A" w14:textId="337E450D" w:rsidR="00CC2101" w:rsidRPr="00AA4023" w:rsidRDefault="00CC2101" w:rsidP="00CC2101">
            <w:pPr>
              <w:jc w:val="center"/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A</w:t>
            </w:r>
            <w:r w:rsidRPr="00AA4023">
              <w:rPr>
                <w:rFonts w:ascii="Times New Roman" w:hAnsi="Times New Roman" w:cs="Times New Roman"/>
              </w:rPr>
              <w:t>SPR</w:t>
            </w:r>
          </w:p>
        </w:tc>
      </w:tr>
      <w:tr w:rsidR="00CC2101" w:rsidRPr="00AA4023" w14:paraId="6F942BA6" w14:textId="77777777" w:rsidTr="00CC210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ABE52" w14:textId="3870C053" w:rsidR="00CC2101" w:rsidRPr="00AA4023" w:rsidRDefault="00CC2101" w:rsidP="005F50D8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Local drift</w:t>
            </w:r>
          </w:p>
        </w:tc>
      </w:tr>
      <w:tr w:rsidR="00D24FCE" w:rsidRPr="00AA4023" w14:paraId="0140AD5A" w14:textId="77777777" w:rsidTr="00CC2101"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853A5" w14:textId="5328BF3F" w:rsidR="00D24FCE" w:rsidRPr="00AA4023" w:rsidRDefault="00D24FCE" w:rsidP="00D24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3DB084" w14:textId="0FD8F89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B</w:t>
            </w:r>
            <w:r w:rsidRPr="00AA4023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FA8AB3" w14:textId="5C6A9CA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98E0B" w14:textId="0107B46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BB30E2" w14:textId="5F5EE933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4F35BA" w14:textId="7075D478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CD026E" w14:textId="050C42F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B</w:t>
            </w:r>
            <w:r w:rsidRPr="00AA4023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2F1FB" w14:textId="355C4A6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9F09E" w14:textId="30A02F6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F</w:t>
            </w:r>
            <w:r w:rsidRPr="00AA4023">
              <w:rPr>
                <w:rFonts w:ascii="Times New Roman" w:hAnsi="Times New Roman" w:cs="Times New Roman"/>
              </w:rPr>
              <w:t>emale</w:t>
            </w:r>
          </w:p>
        </w:tc>
      </w:tr>
      <w:tr w:rsidR="00D24FCE" w:rsidRPr="00AA4023" w14:paraId="17B8556C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73AC" w14:textId="7888CA4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4469" w14:textId="3A1B612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19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A09F" w14:textId="0303EC47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6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2916" w14:textId="488C0CDD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85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32FF" w14:textId="572521A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19CF" w14:textId="30F7621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E460" w14:textId="7B571EB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33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3055" w14:textId="193BFA1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7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1794" w14:textId="2CF71C9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943</w:t>
            </w:r>
          </w:p>
        </w:tc>
      </w:tr>
      <w:tr w:rsidR="00D24FCE" w:rsidRPr="00AA4023" w14:paraId="4A7EEEB0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BCBF" w14:textId="5FC84FE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9AD1" w14:textId="4ACA543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6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8619" w14:textId="1B00585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1CF1" w14:textId="774AC2F8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65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1B4C" w14:textId="468881C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12F7" w14:textId="487976EF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7E32" w14:textId="51B13D4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1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36A8" w14:textId="5494A74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6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937D" w14:textId="65E12B3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594</w:t>
            </w:r>
          </w:p>
        </w:tc>
      </w:tr>
      <w:tr w:rsidR="00D24FCE" w:rsidRPr="00AA4023" w14:paraId="71512696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AC55" w14:textId="66F40F9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AFCEB" w14:textId="5406682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14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785D" w14:textId="07CD258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9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7428" w14:textId="6425A76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4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5D02B" w14:textId="7DE8343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A67D" w14:textId="710923D8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2CAF9" w14:textId="50B36F2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18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A0D3" w14:textId="6C80E97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7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3ADD9" w14:textId="2889A72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534</w:t>
            </w:r>
          </w:p>
        </w:tc>
      </w:tr>
      <w:tr w:rsidR="00D24FCE" w:rsidRPr="00AA4023" w14:paraId="58E6AC2D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230A4" w14:textId="5981843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EFFF" w14:textId="1574FCB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59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6E79" w14:textId="05B36A73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0379" w14:textId="4F0773A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95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F9EC" w14:textId="502727C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98B7" w14:textId="572F91C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AE5A" w14:textId="6B4A2B9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91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6E90" w14:textId="6BC9495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5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692C" w14:textId="24109C7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61</w:t>
            </w:r>
          </w:p>
        </w:tc>
      </w:tr>
      <w:tr w:rsidR="00D24FCE" w:rsidRPr="00AA4023" w14:paraId="0046E533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2978" w14:textId="64F99A8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A261" w14:textId="0C52099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22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16F2C" w14:textId="6E95B268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2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4F83" w14:textId="7FEA406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27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1A1F" w14:textId="7DD4A223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B06AE" w14:textId="09DBECA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1EDF" w14:textId="32A9981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854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2CCD" w14:textId="64711C2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84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7B82" w14:textId="625253F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8235</w:t>
            </w:r>
          </w:p>
        </w:tc>
      </w:tr>
      <w:tr w:rsidR="00D24FCE" w:rsidRPr="00AA4023" w14:paraId="4DA883E7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8722" w14:textId="50D7604D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F744" w14:textId="0ECA36B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04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94CD" w14:textId="74AB310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5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C611" w14:textId="6684867F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59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85644" w14:textId="03C1D8C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2B3F" w14:textId="2B70665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E0BD" w14:textId="07A98B2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1.177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65C3" w14:textId="7AD2C98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1.1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BF09" w14:textId="038B368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1.1024</w:t>
            </w:r>
          </w:p>
        </w:tc>
      </w:tr>
      <w:tr w:rsidR="00D24FCE" w:rsidRPr="00AA4023" w14:paraId="19D88F26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0145" w14:textId="308E47E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916E" w14:textId="0D6B90B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88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8421" w14:textId="05D0FA5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8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E8DF" w14:textId="3D1FA30F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92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B0E5" w14:textId="5BD81B9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FAA8" w14:textId="42EFDFB1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0B73" w14:textId="5532096D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1.69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1478" w14:textId="557D3FE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1.72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0353" w14:textId="4109B24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1.5847</w:t>
            </w:r>
          </w:p>
        </w:tc>
      </w:tr>
      <w:tr w:rsidR="00D24FCE" w:rsidRPr="00AA4023" w14:paraId="1F076B5A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725C" w14:textId="02C96416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E6D3" w14:textId="31647DC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E703" w14:textId="214771C7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5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F75C" w14:textId="4CE4904C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2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3B92" w14:textId="2E2D2FD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1DE3" w14:textId="702F297C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5-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831A" w14:textId="2392141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2.2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5D08" w14:textId="6CF13998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2.33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B48E" w14:textId="7D3B738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2.0575</w:t>
            </w:r>
          </w:p>
        </w:tc>
      </w:tr>
      <w:tr w:rsidR="00D24FCE" w:rsidRPr="00AA4023" w14:paraId="7749D163" w14:textId="77777777" w:rsidTr="00CC210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2546" w14:textId="4AF571A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D682" w14:textId="7F6B083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67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435BB" w14:textId="1C010C7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7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9F83D" w14:textId="6F47A743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82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3326" w14:textId="32CA0395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FD5C" w14:textId="423DC0C2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BA58" w14:textId="09F983B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2.637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88A0" w14:textId="431DC3FC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2.84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46FB" w14:textId="67F46EB0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2.4507</w:t>
            </w:r>
          </w:p>
        </w:tc>
      </w:tr>
      <w:tr w:rsidR="00D24FCE" w:rsidRPr="00AA4023" w14:paraId="0BFD740D" w14:textId="77777777" w:rsidTr="00CC2101"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2CABC" w14:textId="200A2B4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86D3C" w14:textId="154EB0CE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267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FA11C" w14:textId="3BA091CB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29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34F98" w14:textId="1A05F49C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5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147EC" w14:textId="23AF879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60EA13" w14:textId="76A695E9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 xml:space="preserve">95+ 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09D5E" w14:textId="67DB387A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3.017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1D70C" w14:textId="428BAA0C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3.18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3AE2B" w14:textId="03075A44" w:rsidR="00D24FCE" w:rsidRPr="00AA4023" w:rsidRDefault="00D24FCE" w:rsidP="00D24FC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2.8706</w:t>
            </w:r>
          </w:p>
        </w:tc>
      </w:tr>
      <w:tr w:rsidR="00CC2101" w:rsidRPr="00AA4023" w14:paraId="3D27FA0F" w14:textId="77777777" w:rsidTr="00CC210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DC86B1" w14:textId="577D3186" w:rsidR="00CC2101" w:rsidRPr="00AA4023" w:rsidRDefault="00CC2101" w:rsidP="00D24FCE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et drift</w:t>
            </w:r>
          </w:p>
        </w:tc>
      </w:tr>
      <w:tr w:rsidR="00CC2101" w:rsidRPr="00AA4023" w14:paraId="6D7C2FC4" w14:textId="77777777" w:rsidTr="00CC2101"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DD96EF" w14:textId="694FA81E" w:rsidR="00CC2101" w:rsidRPr="00AA4023" w:rsidRDefault="00CC2101" w:rsidP="00D24FCE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r w:rsidRPr="00AA4023">
              <w:rPr>
                <w:rFonts w:ascii="Times New Roman" w:eastAsia="等线" w:hAnsi="Times New Roman" w:cs="Times New Roman"/>
                <w:sz w:val="22"/>
              </w:rPr>
              <w:t>oth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F425F8" w14:textId="1DBF3EE9" w:rsidR="00CC2101" w:rsidRPr="00AA4023" w:rsidRDefault="00CC2101" w:rsidP="00CC210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4711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615816" w14:textId="344A4280" w:rsidR="00CC2101" w:rsidRPr="00AA4023" w:rsidRDefault="00CC2101" w:rsidP="00D24FCE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 w:hint="eastAsia"/>
                <w:sz w:val="22"/>
              </w:rPr>
              <w:t>M</w:t>
            </w:r>
            <w:r w:rsidRPr="00AA4023">
              <w:rPr>
                <w:rFonts w:ascii="Times New Roman" w:eastAsia="等线" w:hAnsi="Times New Roman" w:cs="Times New Roman"/>
                <w:sz w:val="22"/>
              </w:rPr>
              <w:t>ale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D1849" w14:textId="75B9ABCE" w:rsidR="00CC2101" w:rsidRPr="00AA4023" w:rsidRDefault="00CC2101" w:rsidP="00CC210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450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198F9F" w14:textId="19FF03C9" w:rsidR="00CC2101" w:rsidRPr="00AA4023" w:rsidRDefault="00CC2101" w:rsidP="00D24FCE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 w:hint="eastAsia"/>
                <w:sz w:val="22"/>
              </w:rPr>
              <w:t>F</w:t>
            </w:r>
            <w:r w:rsidRPr="00AA4023">
              <w:rPr>
                <w:rFonts w:ascii="Times New Roman" w:eastAsia="等线" w:hAnsi="Times New Roman" w:cs="Times New Roman"/>
                <w:sz w:val="22"/>
              </w:rPr>
              <w:t>emal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83A5CA" w14:textId="2F1BD695" w:rsidR="00CC2101" w:rsidRPr="00AA4023" w:rsidRDefault="00CC2101" w:rsidP="00CC2101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796</w:t>
            </w:r>
          </w:p>
        </w:tc>
      </w:tr>
    </w:tbl>
    <w:p w14:paraId="24682D06" w14:textId="3B390E71" w:rsidR="00517F79" w:rsidRDefault="00517F79">
      <w:pPr>
        <w:rPr>
          <w:rFonts w:ascii="Times New Roman" w:hAnsi="Times New Roman" w:cs="Times New Roman"/>
        </w:rPr>
      </w:pPr>
    </w:p>
    <w:p w14:paraId="16EBE902" w14:textId="77777777" w:rsidR="00AA4023" w:rsidRPr="00AA4023" w:rsidRDefault="00AA402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1"/>
        <w:gridCol w:w="391"/>
        <w:gridCol w:w="600"/>
        <w:gridCol w:w="783"/>
        <w:gridCol w:w="208"/>
        <w:gridCol w:w="991"/>
        <w:gridCol w:w="184"/>
        <w:gridCol w:w="100"/>
        <w:gridCol w:w="1012"/>
        <w:gridCol w:w="270"/>
        <w:gridCol w:w="742"/>
        <w:gridCol w:w="641"/>
        <w:gridCol w:w="371"/>
        <w:gridCol w:w="1012"/>
      </w:tblGrid>
      <w:tr w:rsidR="00517F79" w:rsidRPr="00AA4023" w14:paraId="3E314DE5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528F7" w14:textId="5E47A174" w:rsidR="00517F79" w:rsidRPr="00AA4023" w:rsidRDefault="00517F79" w:rsidP="002A42E1">
            <w:pPr>
              <w:jc w:val="center"/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A</w:t>
            </w:r>
            <w:r w:rsidRPr="00AA4023">
              <w:rPr>
                <w:rFonts w:ascii="Times New Roman" w:hAnsi="Times New Roman" w:cs="Times New Roman"/>
              </w:rPr>
              <w:t>SMR</w:t>
            </w:r>
          </w:p>
        </w:tc>
      </w:tr>
      <w:tr w:rsidR="00517F79" w:rsidRPr="00AA4023" w14:paraId="259D610F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60C95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Local drift</w:t>
            </w:r>
          </w:p>
        </w:tc>
      </w:tr>
      <w:tr w:rsidR="00517F79" w:rsidRPr="00AA4023" w14:paraId="3459B71C" w14:textId="77777777" w:rsidTr="002A42E1"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A14761" w14:textId="77777777" w:rsidR="00517F79" w:rsidRPr="00AA4023" w:rsidRDefault="00517F79" w:rsidP="002A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3C204A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B</w:t>
            </w:r>
            <w:r w:rsidRPr="00AA4023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AF9EBB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962B3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FC1CC2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E80D01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47A0A1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B</w:t>
            </w:r>
            <w:r w:rsidRPr="00AA4023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9FBFC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4AE91" w14:textId="77777777" w:rsidR="00517F79" w:rsidRPr="00AA4023" w:rsidRDefault="00517F79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F</w:t>
            </w:r>
            <w:r w:rsidRPr="00AA4023">
              <w:rPr>
                <w:rFonts w:ascii="Times New Roman" w:hAnsi="Times New Roman" w:cs="Times New Roman"/>
              </w:rPr>
              <w:t>emale</w:t>
            </w:r>
          </w:p>
        </w:tc>
      </w:tr>
      <w:tr w:rsidR="00F5797E" w:rsidRPr="00AA4023" w14:paraId="183EF44F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7D1E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E0D5" w14:textId="42DD5A9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470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2BD0" w14:textId="62A7416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1.03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9BA3" w14:textId="19DFF79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86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8439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478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41E3" w14:textId="717F012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57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899D" w14:textId="1594F25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27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A384F" w14:textId="14F68BA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617</w:t>
            </w:r>
          </w:p>
        </w:tc>
      </w:tr>
      <w:tr w:rsidR="00F5797E" w:rsidRPr="00AA4023" w14:paraId="0363C9A8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4AB9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74BF" w14:textId="443AB85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3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9F8D" w14:textId="17DB342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8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A7BC" w14:textId="40A26CC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74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A40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540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6157C" w14:textId="349EBA5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23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335CC" w14:textId="17FFE1D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5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C7C6" w14:textId="1E4A5D1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185</w:t>
            </w:r>
          </w:p>
        </w:tc>
      </w:tr>
      <w:tr w:rsidR="00F5797E" w:rsidRPr="00AA4023" w14:paraId="3BA8FA0F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D38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9CEF" w14:textId="16A467A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64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742F" w14:textId="71D4E33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56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167B" w14:textId="23F7622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84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134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2CCF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BECE0" w14:textId="6692729E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02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0187" w14:textId="34E24B8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8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5BB5" w14:textId="56A5761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207</w:t>
            </w:r>
          </w:p>
        </w:tc>
      </w:tr>
      <w:tr w:rsidR="00F5797E" w:rsidRPr="00AA4023" w14:paraId="5576A5FD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D9F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456E" w14:textId="2AA10CD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65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5F3B" w14:textId="0548F4F5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9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4534" w14:textId="5F2BDE7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3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D5E0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C120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BECB" w14:textId="1B1145B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11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473E" w14:textId="6307550D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D2AB" w14:textId="7E33DBF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4879</w:t>
            </w:r>
          </w:p>
        </w:tc>
      </w:tr>
      <w:tr w:rsidR="00F5797E" w:rsidRPr="00AA4023" w14:paraId="3C942C3F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C54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CEDE" w14:textId="5357B2E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65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FC94" w14:textId="6184E77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7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A31D" w14:textId="56A831D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47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E783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7FF0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0F9A" w14:textId="0A52176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5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52B3" w14:textId="39050B3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7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6901" w14:textId="4A4E5D5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076</w:t>
            </w:r>
          </w:p>
        </w:tc>
      </w:tr>
      <w:tr w:rsidR="00F5797E" w:rsidRPr="00AA4023" w14:paraId="7C7197BD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4169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086E" w14:textId="107A09D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76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08AE" w14:textId="26B8A35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0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AED6" w14:textId="528A928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633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275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78D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C572" w14:textId="16C1EFEE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26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6B20" w14:textId="2CC30E7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25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73C1" w14:textId="7B9C49B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703</w:t>
            </w:r>
          </w:p>
        </w:tc>
      </w:tr>
      <w:tr w:rsidR="00F5797E" w:rsidRPr="00AA4023" w14:paraId="1948CA47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2BC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CCA7" w14:textId="668D01A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84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0353" w14:textId="0337BF1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6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6D22" w14:textId="1701CC9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52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96CFE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73C9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C517C" w14:textId="0974445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D9B7" w14:textId="710E600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08E2" w14:textId="6F05C52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062</w:t>
            </w:r>
          </w:p>
        </w:tc>
      </w:tr>
      <w:tr w:rsidR="00F5797E" w:rsidRPr="00AA4023" w14:paraId="5BF0820B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C928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C252" w14:textId="4DAA762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20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A5DE" w14:textId="322600A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7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2CF0" w14:textId="539EF72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47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AD42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8E0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5-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50BB" w14:textId="3386319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82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DED7" w14:textId="5BFA339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13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ADD4" w14:textId="7EF194F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329</w:t>
            </w:r>
          </w:p>
        </w:tc>
      </w:tr>
      <w:tr w:rsidR="00F5797E" w:rsidRPr="00AA4023" w14:paraId="5E5B7D5D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9CCA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97F4" w14:textId="05C5205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3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4674" w14:textId="08B865B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09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AFAC" w14:textId="13E7C53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51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4A0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C1A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74E9" w14:textId="3239C83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77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01A9" w14:textId="4A989C8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6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8357" w14:textId="07EB055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2745</w:t>
            </w:r>
          </w:p>
        </w:tc>
      </w:tr>
      <w:tr w:rsidR="00F5797E" w:rsidRPr="00AA4023" w14:paraId="7E2BB2B9" w14:textId="77777777" w:rsidTr="002A42E1"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5540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D5FC1E" w14:textId="4BB784A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56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35E7BB" w14:textId="5E7064E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29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7F329" w14:textId="2332A40E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839E6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1E366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 xml:space="preserve">95+ 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9DBEC2" w14:textId="48F6BBF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64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BF850" w14:textId="62D8217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06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1D4C1" w14:textId="69CA0EC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5841</w:t>
            </w:r>
          </w:p>
        </w:tc>
      </w:tr>
      <w:tr w:rsidR="00517F79" w:rsidRPr="00AA4023" w14:paraId="22171E6D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44F67" w14:textId="77777777" w:rsidR="00517F79" w:rsidRPr="00AA4023" w:rsidRDefault="00517F79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et drift</w:t>
            </w:r>
          </w:p>
        </w:tc>
      </w:tr>
      <w:tr w:rsidR="00517F79" w:rsidRPr="00AA4023" w14:paraId="303A00DA" w14:textId="77777777" w:rsidTr="002A42E1"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F706C0" w14:textId="77777777" w:rsidR="00517F79" w:rsidRPr="00AA4023" w:rsidRDefault="00517F79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Both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CAD4B4" w14:textId="0D0052EB" w:rsidR="00517F79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026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4EFF64" w14:textId="77777777" w:rsidR="00517F79" w:rsidRPr="00AA4023" w:rsidRDefault="00517F79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A87EDC" w14:textId="232964CC" w:rsidR="00517F79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-0.1227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17AE76" w14:textId="77777777" w:rsidR="00517F79" w:rsidRPr="00AA4023" w:rsidRDefault="00517F79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8CDE53" w14:textId="660BDF5B" w:rsidR="00517F79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0.3365</w:t>
            </w:r>
          </w:p>
        </w:tc>
      </w:tr>
    </w:tbl>
    <w:p w14:paraId="1052B5AC" w14:textId="7356B10A" w:rsidR="00F5797E" w:rsidRDefault="00F5797E">
      <w:pPr>
        <w:rPr>
          <w:rFonts w:ascii="Times New Roman" w:hAnsi="Times New Roman" w:cs="Times New Roman"/>
        </w:rPr>
      </w:pPr>
    </w:p>
    <w:p w14:paraId="5FD2B921" w14:textId="77777777" w:rsidR="00AA4023" w:rsidRPr="00AA4023" w:rsidRDefault="00AA402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1"/>
        <w:gridCol w:w="391"/>
        <w:gridCol w:w="600"/>
        <w:gridCol w:w="783"/>
        <w:gridCol w:w="208"/>
        <w:gridCol w:w="991"/>
        <w:gridCol w:w="184"/>
        <w:gridCol w:w="100"/>
        <w:gridCol w:w="1012"/>
        <w:gridCol w:w="270"/>
        <w:gridCol w:w="742"/>
        <w:gridCol w:w="641"/>
        <w:gridCol w:w="371"/>
        <w:gridCol w:w="1012"/>
      </w:tblGrid>
      <w:tr w:rsidR="00F5797E" w:rsidRPr="00AA4023" w14:paraId="6E5501D1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FB590" w14:textId="43DF8081" w:rsidR="00F5797E" w:rsidRPr="00AA4023" w:rsidRDefault="00F5797E" w:rsidP="002A42E1">
            <w:pPr>
              <w:jc w:val="center"/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 w:hint="eastAsia"/>
              </w:rPr>
              <w:t>A</w:t>
            </w:r>
            <w:r w:rsidRPr="00AA4023">
              <w:rPr>
                <w:rFonts w:ascii="Times New Roman" w:hAnsi="Times New Roman" w:cs="Times New Roman"/>
              </w:rPr>
              <w:t>SDR</w:t>
            </w:r>
          </w:p>
        </w:tc>
      </w:tr>
      <w:tr w:rsidR="00F5797E" w:rsidRPr="00AA4023" w14:paraId="2F371DB8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3AB15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Local drift</w:t>
            </w:r>
          </w:p>
        </w:tc>
      </w:tr>
      <w:tr w:rsidR="00F5797E" w:rsidRPr="00AA4023" w14:paraId="3F456ABB" w14:textId="77777777" w:rsidTr="002A42E1"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7BF48E" w14:textId="77777777" w:rsidR="00F5797E" w:rsidRPr="00AA4023" w:rsidRDefault="00F5797E" w:rsidP="002A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61EE2F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B71FD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0ECD8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9B1713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1105D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D9F2C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0173B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07E768" w14:textId="77777777" w:rsidR="00F5797E" w:rsidRPr="00AA4023" w:rsidRDefault="00F5797E" w:rsidP="002A42E1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</w:rPr>
              <w:t>Female</w:t>
            </w:r>
          </w:p>
        </w:tc>
      </w:tr>
      <w:tr w:rsidR="00F5797E" w:rsidRPr="00AA4023" w14:paraId="3EA02637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5BC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9C4F3" w14:textId="7371D1D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430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56816" w14:textId="111E2B8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84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C43F" w14:textId="3CF2F9D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527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7DD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F8CB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683A" w14:textId="04FF23D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1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42E1" w14:textId="2E21A8B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7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61FE" w14:textId="166E2D1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297</w:t>
            </w:r>
          </w:p>
        </w:tc>
      </w:tr>
      <w:tr w:rsidR="00F5797E" w:rsidRPr="00AA4023" w14:paraId="6DB4AD17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D6C3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B4F4" w14:textId="524B2B2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30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E4BC" w14:textId="2D0C5A95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66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CFF3" w14:textId="4C4CCE8E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18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53FB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683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3AB6" w14:textId="174FF7C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83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E2717" w14:textId="36F022F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3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886E" w14:textId="70647B2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011</w:t>
            </w:r>
          </w:p>
        </w:tc>
      </w:tr>
      <w:tr w:rsidR="00F5797E" w:rsidRPr="00AA4023" w14:paraId="117298A9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2FF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AE49" w14:textId="458918B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27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1B42" w14:textId="50539B3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47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8CD0" w14:textId="542C1505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368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FF99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69F8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D43AF" w14:textId="46E365D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42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5C55" w14:textId="2754AB8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4CE7E" w14:textId="0326D97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03</w:t>
            </w:r>
          </w:p>
        </w:tc>
      </w:tr>
      <w:tr w:rsidR="00F5797E" w:rsidRPr="00AA4023" w14:paraId="699D83C8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398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ABDD" w14:textId="022AF1B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34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2ECD" w14:textId="06E56ED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7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54F6F" w14:textId="4428CB5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6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50A7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EAF4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E86E" w14:textId="73CED685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7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7FAD" w14:textId="59D2A08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1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0722" w14:textId="19F73B3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89</w:t>
            </w:r>
          </w:p>
        </w:tc>
      </w:tr>
      <w:tr w:rsidR="00F5797E" w:rsidRPr="00AA4023" w14:paraId="01CFBF7B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8717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C6BB9" w14:textId="4FE48B4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87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8767" w14:textId="02B2EE2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432C" w14:textId="508B2B7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44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D723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1F9F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02A8" w14:textId="223A19C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28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FD674" w14:textId="48A171A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7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2D770" w14:textId="15303E11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5292</w:t>
            </w:r>
          </w:p>
        </w:tc>
      </w:tr>
      <w:tr w:rsidR="00F5797E" w:rsidRPr="00AA4023" w14:paraId="5A8B6D21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725B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-2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CC807" w14:textId="124CD51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83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A384" w14:textId="2C3E79A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8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B2CD" w14:textId="2BCD0A5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509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56F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ECC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18A3" w14:textId="6775DD7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90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DB3D" w14:textId="7E7097ED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9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8B94" w14:textId="36C73CC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265</w:t>
            </w:r>
          </w:p>
        </w:tc>
      </w:tr>
      <w:tr w:rsidR="00F5797E" w:rsidRPr="00AA4023" w14:paraId="61DEAE3A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65F4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08BF" w14:textId="631A8C7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69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6FAF" w14:textId="534CB07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5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786C9" w14:textId="2EE85C2B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09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A8A62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C8B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0CD28" w14:textId="133C130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208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B50D8" w14:textId="3FC44C9D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5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5C16" w14:textId="471AD36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52</w:t>
            </w:r>
          </w:p>
        </w:tc>
      </w:tr>
      <w:tr w:rsidR="00F5797E" w:rsidRPr="00AA4023" w14:paraId="2072FE8E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ED90A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912AD" w14:textId="3CDEFC45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91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E399C" w14:textId="6910468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6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4E972" w14:textId="50C790BF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36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70BD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D096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85-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EC33" w14:textId="1762C329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69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34F8" w14:textId="0FA18663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7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0322" w14:textId="33DC3EBD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4495</w:t>
            </w:r>
          </w:p>
        </w:tc>
      </w:tr>
      <w:tr w:rsidR="00F5797E" w:rsidRPr="00AA4023" w14:paraId="6637E0FC" w14:textId="77777777" w:rsidTr="002A42E1"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40D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34DF" w14:textId="5180119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6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34D6" w14:textId="08F9351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11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F02E" w14:textId="56979FA6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148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C08B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784D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90-9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F9B6" w14:textId="0123D11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680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AFDB" w14:textId="09012990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54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3E40" w14:textId="2852B58E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5285</w:t>
            </w:r>
          </w:p>
        </w:tc>
      </w:tr>
      <w:tr w:rsidR="00F5797E" w:rsidRPr="00AA4023" w14:paraId="587DF1C1" w14:textId="77777777" w:rsidTr="002A42E1"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F052F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68330" w14:textId="056C439A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42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39B3B" w14:textId="563FDB44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29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71BA0" w14:textId="23C59898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34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B7FE5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66BEC" w14:textId="77777777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 xml:space="preserve">95+ 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74721" w14:textId="08CF180C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839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08359" w14:textId="141D131D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4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BB64F" w14:textId="47C42642" w:rsidR="00F5797E" w:rsidRPr="00AA4023" w:rsidRDefault="00F5797E" w:rsidP="00F5797E">
            <w:pPr>
              <w:rPr>
                <w:rFonts w:ascii="Times New Roman" w:hAnsi="Times New Roman" w:cs="Times New Roman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808</w:t>
            </w:r>
          </w:p>
        </w:tc>
      </w:tr>
      <w:tr w:rsidR="00F5797E" w:rsidRPr="00AA4023" w14:paraId="725401D6" w14:textId="77777777" w:rsidTr="002A42E1">
        <w:tc>
          <w:tcPr>
            <w:tcW w:w="829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B05905" w14:textId="77777777" w:rsidR="00F5797E" w:rsidRPr="00AA4023" w:rsidRDefault="00F5797E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hAnsi="Times New Roman" w:cs="Times New Roman"/>
                <w:sz w:val="20"/>
                <w:szCs w:val="20"/>
              </w:rPr>
              <w:t>Net drift</w:t>
            </w:r>
          </w:p>
        </w:tc>
      </w:tr>
      <w:tr w:rsidR="00F5797E" w:rsidRPr="00AA4023" w14:paraId="1EE6F275" w14:textId="77777777" w:rsidTr="002A42E1"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D753AC" w14:textId="77777777" w:rsidR="00F5797E" w:rsidRPr="00AA4023" w:rsidRDefault="00F5797E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Both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B1BABD" w14:textId="07E92AEE" w:rsidR="00F5797E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0443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5A28C" w14:textId="77777777" w:rsidR="00F5797E" w:rsidRPr="00AA4023" w:rsidRDefault="00F5797E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49D669" w14:textId="08040626" w:rsidR="00F5797E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-0.068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B3563C" w14:textId="77777777" w:rsidR="00F5797E" w:rsidRPr="00AA4023" w:rsidRDefault="00F5797E" w:rsidP="002A42E1">
            <w:pPr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FF857" w14:textId="347E9C13" w:rsidR="00F5797E" w:rsidRPr="00AA4023" w:rsidRDefault="00F5797E" w:rsidP="002A42E1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AA4023">
              <w:rPr>
                <w:rFonts w:ascii="Times New Roman" w:eastAsia="等线" w:hAnsi="Times New Roman" w:cs="Times New Roman"/>
                <w:sz w:val="22"/>
              </w:rPr>
              <w:t>0.3098</w:t>
            </w:r>
          </w:p>
        </w:tc>
      </w:tr>
    </w:tbl>
    <w:p w14:paraId="04834BF9" w14:textId="3C0632F9" w:rsidR="005F50D8" w:rsidRPr="00AA4023" w:rsidRDefault="005F50D8"/>
    <w:p w14:paraId="54DE580B" w14:textId="70E472D0" w:rsidR="005F50D8" w:rsidRPr="00AA4023" w:rsidRDefault="005F50D8"/>
    <w:p w14:paraId="07158715" w14:textId="77777777" w:rsidR="005F50D8" w:rsidRPr="00AA4023" w:rsidRDefault="005F50D8"/>
    <w:sectPr w:rsidR="005F50D8" w:rsidRPr="00AA4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BE3D9" w14:textId="77777777" w:rsidR="00EF0253" w:rsidRDefault="00EF0253" w:rsidP="002B634E">
      <w:r>
        <w:separator/>
      </w:r>
    </w:p>
  </w:endnote>
  <w:endnote w:type="continuationSeparator" w:id="0">
    <w:p w14:paraId="1735705D" w14:textId="77777777" w:rsidR="00EF0253" w:rsidRDefault="00EF0253" w:rsidP="002B6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45A5" w14:textId="77777777" w:rsidR="00EF0253" w:rsidRDefault="00EF0253" w:rsidP="002B634E">
      <w:r>
        <w:separator/>
      </w:r>
    </w:p>
  </w:footnote>
  <w:footnote w:type="continuationSeparator" w:id="0">
    <w:p w14:paraId="32E4543A" w14:textId="77777777" w:rsidR="00EF0253" w:rsidRDefault="00EF0253" w:rsidP="002B6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MDI0MTY3NTAwNjFT0lEKTi0uzszPAykwrgUADexQ6iwAAAA="/>
  </w:docVars>
  <w:rsids>
    <w:rsidRoot w:val="005F50D8"/>
    <w:rsid w:val="00011353"/>
    <w:rsid w:val="002B634E"/>
    <w:rsid w:val="00517F79"/>
    <w:rsid w:val="005F50D8"/>
    <w:rsid w:val="00853BE8"/>
    <w:rsid w:val="00AA4023"/>
    <w:rsid w:val="00C36014"/>
    <w:rsid w:val="00CC2101"/>
    <w:rsid w:val="00D24FCE"/>
    <w:rsid w:val="00D71D48"/>
    <w:rsid w:val="00EF0253"/>
    <w:rsid w:val="00F5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92450"/>
  <w15:chartTrackingRefBased/>
  <w15:docId w15:val="{8DB27650-2311-4B43-9999-822EB2A80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63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6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6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琪</dc:creator>
  <cp:keywords/>
  <dc:description/>
  <cp:lastModifiedBy>曾 琪</cp:lastModifiedBy>
  <cp:revision>5</cp:revision>
  <dcterms:created xsi:type="dcterms:W3CDTF">2023-01-09T01:42:00Z</dcterms:created>
  <dcterms:modified xsi:type="dcterms:W3CDTF">2023-04-01T15:25:00Z</dcterms:modified>
</cp:coreProperties>
</file>